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D5009" w14:textId="77777777" w:rsidR="001F047F" w:rsidRDefault="001F047F" w:rsidP="001F047F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4"/>
        <w:gridCol w:w="1582"/>
      </w:tblGrid>
      <w:tr w:rsidR="001F047F" w:rsidRPr="00064C86" w14:paraId="3F99D72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45564" w14:textId="77777777" w:rsidR="001F047F" w:rsidRPr="00064C86" w:rsidRDefault="001F047F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lace of dea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BB4A" w14:textId="77777777" w:rsidR="001F047F" w:rsidRPr="00064C86" w:rsidRDefault="001F047F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umber of Deaths</w:t>
            </w:r>
          </w:p>
        </w:tc>
      </w:tr>
      <w:tr w:rsidR="001F047F" w:rsidRPr="00064C86" w14:paraId="64766B1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0DCA0" w14:textId="77777777" w:rsidR="001F047F" w:rsidRPr="00064C86" w:rsidRDefault="001F047F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edical Fac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CA297" w14:textId="77777777" w:rsidR="001F047F" w:rsidRPr="00064C86" w:rsidRDefault="001F047F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80436</w:t>
            </w:r>
          </w:p>
        </w:tc>
      </w:tr>
      <w:tr w:rsidR="001F047F" w:rsidRPr="00064C86" w14:paraId="3F7F9FB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77BAB" w14:textId="77777777" w:rsidR="001F047F" w:rsidRPr="00064C86" w:rsidRDefault="001F047F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ecedent's h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023F2" w14:textId="77777777" w:rsidR="001F047F" w:rsidRPr="00064C86" w:rsidRDefault="001F047F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511</w:t>
            </w:r>
          </w:p>
        </w:tc>
      </w:tr>
      <w:tr w:rsidR="001F047F" w:rsidRPr="00064C86" w14:paraId="39E85BD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E9D5A" w14:textId="77777777" w:rsidR="001F047F" w:rsidRPr="00064C86" w:rsidRDefault="001F047F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Hospice fac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73AD3" w14:textId="77777777" w:rsidR="001F047F" w:rsidRPr="00064C86" w:rsidRDefault="001F047F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145</w:t>
            </w:r>
          </w:p>
        </w:tc>
      </w:tr>
      <w:tr w:rsidR="001F047F" w:rsidRPr="00064C86" w14:paraId="2B0D31B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70604" w14:textId="77777777" w:rsidR="001F047F" w:rsidRPr="00064C86" w:rsidRDefault="001F047F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ursing home/long term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E9DEB" w14:textId="77777777" w:rsidR="001F047F" w:rsidRPr="00064C86" w:rsidRDefault="001F047F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827</w:t>
            </w:r>
          </w:p>
        </w:tc>
      </w:tr>
    </w:tbl>
    <w:p w14:paraId="3439F2AF" w14:textId="77777777" w:rsidR="001F047F" w:rsidRPr="00064C86" w:rsidRDefault="001F047F" w:rsidP="001F047F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2E1FE0F1" w14:textId="77777777" w:rsidR="001F047F" w:rsidRDefault="001F047F" w:rsidP="001F047F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64C8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Supplementary Table 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1</w:t>
      </w:r>
      <w:r w:rsidRPr="00064C8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: </w:t>
      </w:r>
      <w:r w:rsidRPr="00064C86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Sepsis and AKI associated mortality among United States adults with stratified by place of death from 1999 to 2023.</w:t>
      </w:r>
    </w:p>
    <w:p w14:paraId="7F2F5CD1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7F"/>
    <w:rsid w:val="000F7F0B"/>
    <w:rsid w:val="001F047F"/>
    <w:rsid w:val="0041045E"/>
    <w:rsid w:val="00735135"/>
    <w:rsid w:val="00836CCA"/>
    <w:rsid w:val="00A302A0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1BC78"/>
  <w15:chartTrackingRefBased/>
  <w15:docId w15:val="{739FD06A-C12F-4317-A846-044CFAF0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47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04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4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4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4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4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47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47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47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47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4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4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4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47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47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47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4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07:00Z</dcterms:created>
  <dcterms:modified xsi:type="dcterms:W3CDTF">2026-05-16T08:08:00Z</dcterms:modified>
</cp:coreProperties>
</file>